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DE5C9" w14:textId="7B4FB2F8" w:rsidR="00CF4C2E" w:rsidRPr="00D26D32" w:rsidRDefault="00D26D32">
      <w:pPr>
        <w:rPr>
          <w:rFonts w:ascii="Arial" w:hAnsi="Arial" w:cs="Arial"/>
          <w:sz w:val="24"/>
          <w:szCs w:val="24"/>
        </w:rPr>
      </w:pPr>
      <w:r w:rsidRPr="00D26D32">
        <w:rPr>
          <w:rFonts w:ascii="Arial" w:hAnsi="Arial" w:cs="Arial"/>
          <w:b/>
          <w:bCs/>
          <w:sz w:val="24"/>
          <w:szCs w:val="24"/>
        </w:rPr>
        <w:t>Supplementary Table S1</w:t>
      </w:r>
      <w:r w:rsidRPr="00D26D32">
        <w:rPr>
          <w:rFonts w:ascii="Arial" w:hAnsi="Arial" w:cs="Arial"/>
          <w:sz w:val="24"/>
          <w:szCs w:val="24"/>
        </w:rPr>
        <w:t>. Comprehensive list of pain-associated genes retrieved from published data and relevant references, compared with findings from our study</w:t>
      </w:r>
      <w:r>
        <w:rPr>
          <w:rFonts w:ascii="Arial" w:hAnsi="Arial" w:cs="Arial"/>
          <w:sz w:val="24"/>
          <w:szCs w:val="24"/>
        </w:rPr>
        <w:t xml:space="preserve">. </w:t>
      </w:r>
    </w:p>
    <w:tbl>
      <w:tblPr>
        <w:tblW w:w="5499" w:type="dxa"/>
        <w:tblLook w:val="04A0" w:firstRow="1" w:lastRow="0" w:firstColumn="1" w:lastColumn="0" w:noHBand="0" w:noVBand="1"/>
      </w:tblPr>
      <w:tblGrid>
        <w:gridCol w:w="3179"/>
        <w:gridCol w:w="2320"/>
      </w:tblGrid>
      <w:tr w:rsidR="00D26D32" w:rsidRPr="00D26D32" w14:paraId="242F1A1E" w14:textId="77777777" w:rsidTr="00D26D32">
        <w:trPr>
          <w:trHeight w:val="315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018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Gene Pain associated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85F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D26D32" w:rsidRPr="00D26D32" w14:paraId="79FC80E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AC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A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BB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277654</w:t>
            </w:r>
          </w:p>
        </w:tc>
      </w:tr>
      <w:tr w:rsidR="00D26D32" w:rsidRPr="00D26D32" w14:paraId="63CAD02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06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C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9F7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755291</w:t>
            </w:r>
          </w:p>
        </w:tc>
      </w:tr>
      <w:tr w:rsidR="00D26D32" w:rsidRPr="00D26D32" w14:paraId="3FE97FC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25A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CB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89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6D6284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A9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C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DE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454423</w:t>
            </w:r>
          </w:p>
        </w:tc>
      </w:tr>
      <w:tr w:rsidR="00D26D32" w:rsidRPr="00D26D32" w14:paraId="470B8B6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70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CC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8BC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454423</w:t>
            </w:r>
          </w:p>
        </w:tc>
      </w:tr>
      <w:tr w:rsidR="00D26D32" w:rsidRPr="00D26D32" w14:paraId="262C37D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2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C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0A1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EC8650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409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005592.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B24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470D30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33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005592.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F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9F50D5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709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A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32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742099</w:t>
            </w:r>
          </w:p>
        </w:tc>
      </w:tr>
      <w:tr w:rsidR="00D26D32" w:rsidRPr="00D26D32" w14:paraId="0BA33D1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54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F0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298544</w:t>
            </w:r>
          </w:p>
        </w:tc>
      </w:tr>
      <w:tr w:rsidR="00D26D32" w:rsidRPr="00D26D32" w14:paraId="67DE0A1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4B2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E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13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4FD8827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4E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CO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78A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44566</w:t>
            </w:r>
          </w:p>
        </w:tc>
      </w:tr>
      <w:tr w:rsidR="00D26D32" w:rsidRPr="00D26D32" w14:paraId="2558D11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33B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AMTS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286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1267</w:t>
            </w:r>
          </w:p>
        </w:tc>
      </w:tr>
      <w:tr w:rsidR="00D26D32" w:rsidRPr="00D26D32" w14:paraId="7F32417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E2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AMTS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BFE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1267</w:t>
            </w:r>
          </w:p>
        </w:tc>
      </w:tr>
      <w:tr w:rsidR="00D26D32" w:rsidRPr="00D26D32" w14:paraId="54A8774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4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AMTS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A1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06FAF05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C5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AMTSL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938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0A57C0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55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AR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554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2DFDDE4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0B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CYA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791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1CC05F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978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CYAP1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A7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55E78A7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07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H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75A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371560</w:t>
            </w:r>
          </w:p>
        </w:tc>
      </w:tr>
      <w:tr w:rsidR="00D26D32" w:rsidRPr="00D26D32" w14:paraId="045E46B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29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OR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52A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950D20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3B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ORA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70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92D813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39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ORA2A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27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7257240</w:t>
            </w:r>
          </w:p>
        </w:tc>
      </w:tr>
      <w:tr w:rsidR="00D26D32" w:rsidRPr="00D26D32" w14:paraId="1906DCF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8A7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OR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05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7D6476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63D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RA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4D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565482</w:t>
            </w:r>
          </w:p>
        </w:tc>
      </w:tr>
      <w:tr w:rsidR="00D26D32" w:rsidRPr="00D26D32" w14:paraId="7360E98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4C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RA1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D1A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904518</w:t>
            </w:r>
          </w:p>
        </w:tc>
      </w:tr>
      <w:tr w:rsidR="00D26D32" w:rsidRPr="00D26D32" w14:paraId="41B5D74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EC8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RA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0D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805929</w:t>
            </w:r>
          </w:p>
        </w:tc>
      </w:tr>
      <w:tr w:rsidR="00D26D32" w:rsidRPr="00D26D32" w14:paraId="1D5E875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9F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RA2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03D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C11D7D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7AA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R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8B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694722</w:t>
            </w:r>
          </w:p>
        </w:tc>
      </w:tr>
      <w:tr w:rsidR="00D26D32" w:rsidRPr="00D26D32" w14:paraId="73256A7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1F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DR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E3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285095</w:t>
            </w:r>
          </w:p>
        </w:tc>
      </w:tr>
      <w:tr w:rsidR="00D26D32" w:rsidRPr="00D26D32" w14:paraId="452069E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525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GT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BD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9F400A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BFB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H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39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5AF625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5EB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JA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0C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F9F9B6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8EF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DH1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CB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920CC3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89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LOX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C75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C4379F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26A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MIGO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E7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587327</w:t>
            </w:r>
          </w:p>
        </w:tc>
      </w:tr>
      <w:tr w:rsidR="00D26D32" w:rsidRPr="00D26D32" w14:paraId="3FC326E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2B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APC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0A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3AAF8F1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9C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K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E592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B5748E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BE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ANK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90C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875483</w:t>
            </w:r>
          </w:p>
        </w:tc>
      </w:tr>
      <w:tr w:rsidR="00D26D32" w:rsidRPr="00D26D32" w14:paraId="42DE12F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AB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KT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33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9DB58A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4DB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NRI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906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FEBEFC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C05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O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08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3038A0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9FF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POA1B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CE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7AA075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B55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PO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BED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53125</w:t>
            </w:r>
          </w:p>
        </w:tc>
      </w:tr>
      <w:tr w:rsidR="00D26D32" w:rsidRPr="00D26D32" w14:paraId="019F8F1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738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POL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54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AE45E0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815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P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60A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87CE3B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F6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Q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28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130259</w:t>
            </w:r>
          </w:p>
        </w:tc>
      </w:tr>
      <w:tr w:rsidR="00D26D32" w:rsidRPr="00D26D32" w14:paraId="439B29F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53F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QP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3A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D03FB7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81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QP5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03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130259</w:t>
            </w:r>
          </w:p>
        </w:tc>
      </w:tr>
      <w:tr w:rsidR="00D26D32" w:rsidRPr="00D26D32" w14:paraId="7CC5CD1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CC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QPE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49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0A9C15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DB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411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6E2BE1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DF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ID4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E5B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7B0337C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264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L14E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7F8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121467</w:t>
            </w:r>
          </w:p>
        </w:tc>
      </w:tr>
      <w:tr w:rsidR="00D26D32" w:rsidRPr="00D26D32" w14:paraId="64E272A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CA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L14EP-D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D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121467</w:t>
            </w:r>
          </w:p>
        </w:tc>
      </w:tr>
      <w:tr w:rsidR="00D26D32" w:rsidRPr="00D26D32" w14:paraId="7881348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6E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MC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B68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707272</w:t>
            </w:r>
          </w:p>
        </w:tc>
      </w:tr>
      <w:tr w:rsidR="00D26D32" w:rsidRPr="00D26D32" w14:paraId="7148AE7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16E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MS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73E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4FE039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495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NT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C8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224C6D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E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R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844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167532</w:t>
            </w:r>
          </w:p>
        </w:tc>
      </w:tr>
      <w:tr w:rsidR="00D26D32" w:rsidRPr="00D26D32" w14:paraId="7DB5D62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989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RVC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11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285095</w:t>
            </w:r>
          </w:p>
        </w:tc>
      </w:tr>
      <w:tr w:rsidR="00D26D32" w:rsidRPr="00D26D32" w14:paraId="426D2EB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F0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I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505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040DD3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E7C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IC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0A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DA0E84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61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T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C8A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713631E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75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TN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795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D3797E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84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A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89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3F403C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605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F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1CD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FC0CDD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A3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G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BE9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93B7FE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B92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0E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82758B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84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P1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03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1058D4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68C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P2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78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926923</w:t>
            </w:r>
          </w:p>
        </w:tc>
      </w:tr>
      <w:tr w:rsidR="00D26D32" w:rsidRPr="00D26D32" w14:paraId="18DDEED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26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P2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2FF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4D5A44E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9F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P5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51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A13132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6E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TX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D60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403122</w:t>
            </w:r>
          </w:p>
        </w:tc>
      </w:tr>
      <w:tr w:rsidR="00D26D32" w:rsidRPr="00D26D32" w14:paraId="1E0AD88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4F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VI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57B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9210A7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87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VPR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9B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373571</w:t>
            </w:r>
          </w:p>
        </w:tc>
      </w:tr>
      <w:tr w:rsidR="00D26D32" w:rsidRPr="00D26D32" w14:paraId="191996E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D2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2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32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44566</w:t>
            </w:r>
          </w:p>
        </w:tc>
      </w:tr>
      <w:tr w:rsidR="00D26D32" w:rsidRPr="00D26D32" w14:paraId="670A44D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C2E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ACE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430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D33877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639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AHC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706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1371</w:t>
            </w:r>
          </w:p>
        </w:tc>
      </w:tr>
      <w:tr w:rsidR="00D26D32" w:rsidRPr="00D26D32" w14:paraId="2A82C5E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CF1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B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ABC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794F115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72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DKR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3B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F0B4EF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BD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BDKR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66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83AC9A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418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DN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9B6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736598</w:t>
            </w:r>
          </w:p>
        </w:tc>
      </w:tr>
      <w:tr w:rsidR="00D26D32" w:rsidRPr="00D26D32" w14:paraId="47B97F1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5E8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DNF-A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CD2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517061</w:t>
            </w:r>
          </w:p>
        </w:tc>
      </w:tr>
      <w:tr w:rsidR="00D26D32" w:rsidRPr="00D26D32" w14:paraId="4FCF115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297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EC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A15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204C19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4F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EGA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83B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B77B32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44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HLHA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D0B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E4B3FC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B64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MP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1E5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3ACEAF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BF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MP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02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E04885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066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RW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D8D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FA6E43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573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UD2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71C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250207</w:t>
            </w:r>
          </w:p>
        </w:tc>
      </w:tr>
      <w:tr w:rsidR="00D26D32" w:rsidRPr="00D26D32" w14:paraId="2C826DB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F4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12orf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D9C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A6D2CB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488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12orf6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E8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628DC9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84E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17orf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C8B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719B32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501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1orf1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2D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DD909A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7B3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21orf91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DE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827F5E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F15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2orf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17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9C7F6B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E3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2orf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034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9EDCC2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93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6orf1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4CF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4258B64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12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7orf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A3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E2CA2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910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7orf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F3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17BE1CD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24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8orf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41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D6280C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35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10; snoZ1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93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0678295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5F0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AE3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429006</w:t>
            </w:r>
          </w:p>
        </w:tc>
      </w:tr>
      <w:tr w:rsidR="00D26D32" w:rsidRPr="00D26D32" w14:paraId="293C3DF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61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40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E6DB68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A0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F0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57508B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68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BD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573794</w:t>
            </w:r>
          </w:p>
        </w:tc>
      </w:tr>
      <w:tr w:rsidR="00D26D32" w:rsidRPr="00D26D32" w14:paraId="602297E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39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173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CE3831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6D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F9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93ADE5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9E2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I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A42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7B1160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65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1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EA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8D218E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593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2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65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402298</w:t>
            </w:r>
          </w:p>
        </w:tc>
      </w:tr>
      <w:tr w:rsidR="00D26D32" w:rsidRPr="00D26D32" w14:paraId="3CB256A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58D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A2D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56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7BFAE7A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EE5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0C2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7011699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76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B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3E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21419B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A3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CNG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F4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371558</w:t>
            </w:r>
          </w:p>
        </w:tc>
      </w:tr>
      <w:tr w:rsidR="00D26D32" w:rsidRPr="00D26D32" w14:paraId="4B8F1F4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A9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L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2A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148033</w:t>
            </w:r>
          </w:p>
        </w:tc>
      </w:tr>
      <w:tr w:rsidR="00D26D32" w:rsidRPr="00D26D32" w14:paraId="3B7BC93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7B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LCR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F0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6796FAD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C33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MK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A7A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4A58D9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25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MK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551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17FDDDB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FC4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MKIV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E8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519492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2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P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D59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094E68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95E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CAR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EF7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046629</w:t>
            </w:r>
          </w:p>
        </w:tc>
      </w:tr>
      <w:tr w:rsidR="00D26D32" w:rsidRPr="00D26D32" w14:paraId="64B2710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4AB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SC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41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706190</w:t>
            </w:r>
          </w:p>
        </w:tc>
      </w:tr>
      <w:tr w:rsidR="00D26D32" w:rsidRPr="00D26D32" w14:paraId="332F1B5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3B5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SP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05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A5943B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1A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BR3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4B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056713</w:t>
            </w:r>
          </w:p>
        </w:tc>
      </w:tr>
      <w:tr w:rsidR="00D26D32" w:rsidRPr="00D26D32" w14:paraId="7568403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5C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B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4D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02364</w:t>
            </w:r>
          </w:p>
        </w:tc>
      </w:tr>
      <w:tr w:rsidR="00D26D32" w:rsidRPr="00D26D32" w14:paraId="1D7E3A5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7A5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DC19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95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905019</w:t>
            </w:r>
          </w:p>
        </w:tc>
      </w:tr>
      <w:tr w:rsidR="00D26D32" w:rsidRPr="00D26D32" w14:paraId="17FECA1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70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DC8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13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0ADEFF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E37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KB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23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475B87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ED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1F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65A78F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892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M2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0B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9BF8A0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B4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60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559392</w:t>
            </w:r>
          </w:p>
        </w:tc>
      </w:tr>
      <w:tr w:rsidR="00D26D32" w:rsidRPr="00D26D32" w14:paraId="4CC0DCD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DD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CT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79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CE9F9A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F62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D24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322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872611</w:t>
            </w:r>
          </w:p>
        </w:tc>
      </w:tr>
      <w:tr w:rsidR="00D26D32" w:rsidRPr="00D26D32" w14:paraId="34BCA31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311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DC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2CC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102604</w:t>
            </w:r>
          </w:p>
        </w:tc>
      </w:tr>
      <w:tr w:rsidR="00D26D32" w:rsidRPr="00D26D32" w14:paraId="52AE91D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34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DH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8E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4E36F97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36E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DH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06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51079</w:t>
            </w:r>
          </w:p>
        </w:tc>
      </w:tr>
      <w:tr w:rsidR="00D26D32" w:rsidRPr="00D26D32" w14:paraId="6C30D4F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161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DK5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CA2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502C9A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35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DKL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D8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62A418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2B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EP1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3F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57FCB2C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0F7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FAP418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3B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18CB096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924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FD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3A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19807D0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88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FT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2F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C702C6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FDD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GR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073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3AB795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70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M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E2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02259AD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7F2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M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F9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570824</w:t>
            </w:r>
          </w:p>
        </w:tc>
      </w:tr>
      <w:tr w:rsidR="00D26D32" w:rsidRPr="00D26D32" w14:paraId="46573D7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D3D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N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E5B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498EC3A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3A4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N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72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362771</w:t>
            </w:r>
          </w:p>
        </w:tc>
      </w:tr>
      <w:tr w:rsidR="00D26D32" w:rsidRPr="00D26D32" w14:paraId="4656D80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DC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RNA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E0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362771</w:t>
            </w:r>
          </w:p>
        </w:tc>
      </w:tr>
      <w:tr w:rsidR="00D26D32" w:rsidRPr="00D26D32" w14:paraId="32DDA8B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CC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HST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031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B4272E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A8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LCN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CF4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85D17B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73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LI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00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63968F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78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LIC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18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4233C7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CF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LIC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B4A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70ECD1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B4F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LOC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092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5597180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5A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N5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AA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0AEF94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14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N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DB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539700</w:t>
            </w:r>
          </w:p>
        </w:tc>
      </w:tr>
      <w:tr w:rsidR="00D26D32" w:rsidRPr="00D26D32" w14:paraId="749FF8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43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N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96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7E76CE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93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L11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52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798738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AA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L27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3A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3005EE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15B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L4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5AF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58A3410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F3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LGALT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39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AE6B97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988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COM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6D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718527</w:t>
            </w:r>
          </w:p>
        </w:tc>
      </w:tr>
      <w:tr w:rsidR="00D26D32" w:rsidRPr="00D26D32" w14:paraId="4329C3B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81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X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493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61D5FF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E13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X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4C2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D7220D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9BA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66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44566</w:t>
            </w:r>
          </w:p>
        </w:tc>
      </w:tr>
      <w:tr w:rsidR="00D26D32" w:rsidRPr="00D26D32" w14:paraId="0BC0BE0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D9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PQ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FE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5C17F7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80B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RAD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BD3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AC49EA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7A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RHB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4B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447706</w:t>
            </w:r>
          </w:p>
        </w:tc>
      </w:tr>
      <w:tr w:rsidR="00D26D32" w:rsidRPr="00D26D32" w14:paraId="6C16A4C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2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RH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696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4074504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4D9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RI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D90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5ECF76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0F4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SF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EB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35967B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C59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SF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B5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99D182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F8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SNK1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ED5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9B924D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03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TC-537E7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F7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C7C088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8C4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TD-2334D19.1;AC008565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15E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49BCD03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FE4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TD-2623N2.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D9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02201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AF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TNN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AD3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42DCECD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5C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TS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536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751FE1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AE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TS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4A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270939</w:t>
            </w:r>
          </w:p>
        </w:tc>
      </w:tr>
      <w:tr w:rsidR="00D26D32" w:rsidRPr="00D26D32" w14:paraId="32EC497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91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TS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DB6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5F9E26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64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UX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AF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675204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ED4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X3C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7E6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008BAD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D1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X3C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8B4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D83A8B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D61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XCL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56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0F64C7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16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YP19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57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511967</w:t>
            </w:r>
          </w:p>
        </w:tc>
      </w:tr>
      <w:tr w:rsidR="00D26D32" w:rsidRPr="00D26D32" w14:paraId="5320965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D23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YP1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33D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652353</w:t>
            </w:r>
          </w:p>
        </w:tc>
      </w:tr>
      <w:tr w:rsidR="00D26D32" w:rsidRPr="00D26D32" w14:paraId="270B1C9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6B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YP2B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D83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056713</w:t>
            </w:r>
          </w:p>
        </w:tc>
      </w:tr>
      <w:tr w:rsidR="00D26D32" w:rsidRPr="00D26D32" w14:paraId="335F42E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43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YP2D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56E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FD1004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1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YP3A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A61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381583</w:t>
            </w:r>
          </w:p>
        </w:tc>
      </w:tr>
      <w:tr w:rsidR="00D26D32" w:rsidRPr="00D26D32" w14:paraId="3EA6CE1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0B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ECB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00FF9D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4F9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9B7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B66207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D18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B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090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152006</w:t>
            </w:r>
          </w:p>
        </w:tc>
      </w:tr>
      <w:tr w:rsidR="00D26D32" w:rsidRPr="00D26D32" w14:paraId="2F07B25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2CE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BH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984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868704</w:t>
            </w:r>
          </w:p>
        </w:tc>
      </w:tr>
      <w:tr w:rsidR="00D26D32" w:rsidRPr="00D26D32" w14:paraId="02A28ED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5F3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8F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261039</w:t>
            </w:r>
          </w:p>
        </w:tc>
      </w:tr>
      <w:tr w:rsidR="00D26D32" w:rsidRPr="00D26D32" w14:paraId="54C0754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C1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CD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94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995844</w:t>
            </w:r>
          </w:p>
        </w:tc>
      </w:tr>
      <w:tr w:rsidR="00D26D32" w:rsidRPr="00D26D32" w14:paraId="1CED3E4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D1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D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2CA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CA86DE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4A0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GKI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0FD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E8FEAB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D7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CE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96F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0EF442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C4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LG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4D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0668CB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B50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M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C3F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1371</w:t>
            </w:r>
          </w:p>
        </w:tc>
      </w:tr>
      <w:tr w:rsidR="00D26D32" w:rsidRPr="00D26D32" w14:paraId="5700269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DB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MPIEZ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0FA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94BF85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E79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DNAJ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4D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66C2ACE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B05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NM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D7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A80954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49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OCK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7D0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399A5B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1B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PP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26C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B64B8E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76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R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427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2AD7F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27B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R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E2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44779</w:t>
            </w:r>
          </w:p>
        </w:tc>
      </w:tr>
      <w:tr w:rsidR="00D26D32" w:rsidRPr="00D26D32" w14:paraId="7420786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59C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RD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87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464960</w:t>
            </w:r>
          </w:p>
        </w:tc>
      </w:tr>
      <w:tr w:rsidR="00D26D32" w:rsidRPr="00D26D32" w14:paraId="508F28D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DD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RD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78E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D5442F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92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YNC1I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B21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2B55B59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E32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A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59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73E41A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10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C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71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587327</w:t>
            </w:r>
          </w:p>
        </w:tc>
      </w:tr>
      <w:tr w:rsidR="00D26D32" w:rsidRPr="00D26D32" w14:paraId="30AFA9E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0D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D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9D7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0E8ADA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14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DNR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2FA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4D92C4C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D2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DNR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305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661472</w:t>
            </w:r>
          </w:p>
        </w:tc>
      </w:tr>
      <w:tr w:rsidR="00D26D32" w:rsidRPr="00D26D32" w14:paraId="4835EF9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2A6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FN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0F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10DE1F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2A2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FN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3AD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021770</w:t>
            </w:r>
          </w:p>
        </w:tc>
      </w:tr>
      <w:tr w:rsidR="00D26D32" w:rsidRPr="00D26D32" w14:paraId="33F4819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84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G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6A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4587B1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64E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HBP1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3F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76877A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A72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HBP1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50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57C1DE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25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HMT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B0E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9396F5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34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IF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CA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30481A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3C1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IF2AK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D5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E0BE62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A6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IF2AK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E3F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D6D279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355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IF4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0A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A1D86D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09F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IF4EB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3C1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690FB3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82B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LA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02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02364</w:t>
            </w:r>
          </w:p>
        </w:tc>
      </w:tr>
      <w:tr w:rsidR="00D26D32" w:rsidRPr="00D26D32" w14:paraId="1D25D97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15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NP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0C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519661</w:t>
            </w:r>
          </w:p>
        </w:tc>
      </w:tr>
      <w:tr w:rsidR="00D26D32" w:rsidRPr="00D26D32" w14:paraId="212A4AC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28B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N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BC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D2FA31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2D6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RE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AD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47E3259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A15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R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98F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A023E2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51F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66B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698360</w:t>
            </w:r>
          </w:p>
        </w:tc>
      </w:tr>
      <w:tr w:rsidR="00D26D32" w:rsidRPr="00D26D32" w14:paraId="2172352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C5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DB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093296</w:t>
            </w:r>
          </w:p>
        </w:tc>
      </w:tr>
      <w:tr w:rsidR="00D26D32" w:rsidRPr="00D26D32" w14:paraId="212BB68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1E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SRR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E09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584852</w:t>
            </w:r>
          </w:p>
        </w:tc>
      </w:tr>
      <w:tr w:rsidR="00D26D32" w:rsidRPr="00D26D32" w14:paraId="5FA63C4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74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XD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5E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43E18F1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C9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XT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218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BF0A7D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24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A09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58985</w:t>
            </w:r>
          </w:p>
        </w:tc>
      </w:tr>
      <w:tr w:rsidR="00D26D32" w:rsidRPr="00D26D32" w14:paraId="7231A96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9F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2R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33E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58ECE6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1D7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ABC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58985</w:t>
            </w:r>
          </w:p>
        </w:tc>
      </w:tr>
      <w:tr w:rsidR="00D26D32" w:rsidRPr="00D26D32" w14:paraId="5116C0D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698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A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524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335650</w:t>
            </w:r>
          </w:p>
        </w:tc>
      </w:tr>
      <w:tr w:rsidR="00D26D32" w:rsidRPr="00D26D32" w14:paraId="10D6952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AC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BP3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43C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83CF1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3E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F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E5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710A13D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89C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FAF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28D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587327</w:t>
            </w:r>
          </w:p>
        </w:tc>
      </w:tr>
      <w:tr w:rsidR="00D26D32" w:rsidRPr="00D26D32" w14:paraId="6CCDCC2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52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M10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8D8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99D16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2ED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M134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872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FC6DEF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CCD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M183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B8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99A160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C1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ANC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B9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5794AC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7FA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GF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03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574782</w:t>
            </w:r>
          </w:p>
        </w:tc>
      </w:tr>
      <w:tr w:rsidR="00D26D32" w:rsidRPr="00D26D32" w14:paraId="1E13197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310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GF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80C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574782</w:t>
            </w:r>
          </w:p>
        </w:tc>
      </w:tr>
      <w:tr w:rsidR="00D26D32" w:rsidRPr="00D26D32" w14:paraId="0660798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26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GF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0E8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D1C00C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42A0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GF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436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900FD2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E8D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GF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E3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574782</w:t>
            </w:r>
          </w:p>
        </w:tc>
      </w:tr>
      <w:tr w:rsidR="00D26D32" w:rsidRPr="00D26D32" w14:paraId="70E2B4B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45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GF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41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DA72AD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CA4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HL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8C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3055BEE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6E5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ILI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C8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6FAD6E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02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KBP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8E2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150364</w:t>
            </w:r>
          </w:p>
        </w:tc>
      </w:tr>
      <w:tr w:rsidR="00D26D32" w:rsidRPr="00D26D32" w14:paraId="50FE7A1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EF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NDC3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1DA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53E7690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DB6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OX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37A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71D95F6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A1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P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D7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015C5E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D35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RMD4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B952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4EF172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BC0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SH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50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093296</w:t>
            </w:r>
          </w:p>
        </w:tc>
      </w:tr>
      <w:tr w:rsidR="00D26D32" w:rsidRPr="00D26D32" w14:paraId="2E40E86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827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STL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093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F64C57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E50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T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12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0A3188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E4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UT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02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BBB60E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04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BB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A5D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86838A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6D6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BR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39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040174</w:t>
            </w:r>
          </w:p>
        </w:tc>
      </w:tr>
      <w:tr w:rsidR="00D26D32" w:rsidRPr="00D26D32" w14:paraId="3C6CEDA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ECE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BR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6D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7655760</w:t>
            </w:r>
          </w:p>
        </w:tc>
      </w:tr>
      <w:tr w:rsidR="00D26D32" w:rsidRPr="00D26D32" w14:paraId="543B141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4E6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BR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8F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5F71875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A0D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BRB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7C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189682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74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BRG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14F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8A48DC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4F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BR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F3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699326</w:t>
            </w:r>
          </w:p>
        </w:tc>
      </w:tr>
      <w:tr w:rsidR="00D26D32" w:rsidRPr="00D26D32" w14:paraId="09B23B8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06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1B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219B96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2A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L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A0A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7EB199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8D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L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C7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30ECA4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C9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AS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C6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AFED2C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02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B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3ED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132011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91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C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7C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7057711</w:t>
            </w:r>
          </w:p>
        </w:tc>
      </w:tr>
      <w:tr w:rsidR="00D26D32" w:rsidRPr="00D26D32" w14:paraId="1466ADB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87E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DF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B47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22E4D7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60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DF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8E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0F0C3C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880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DF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438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AF553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7D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FA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915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5BF78E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201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FR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415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DD4F4B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CDE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J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CE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B22542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3D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GLIS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68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321784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3A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LIS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B53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6A6373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AE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NA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0B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3CA1D7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11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NAO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105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E20B3F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3C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NAQ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0E3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C48FBA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FB7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NA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F90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7388805</w:t>
            </w:r>
          </w:p>
        </w:tc>
      </w:tr>
      <w:tr w:rsidR="00D26D32" w:rsidRPr="00D26D32" w14:paraId="3363B63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1B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NAZ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6A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16F1F3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D9F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P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8F9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51079</w:t>
            </w:r>
          </w:p>
        </w:tc>
      </w:tr>
      <w:tr w:rsidR="00D26D32" w:rsidRPr="00D26D32" w14:paraId="29F0A06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C4F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PR14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FE9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93C8C8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7C2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PR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60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550C6D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51D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PR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78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37E1F2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E6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I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84A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046629</w:t>
            </w:r>
          </w:p>
        </w:tc>
      </w:tr>
      <w:tr w:rsidR="00D26D32" w:rsidRPr="00D26D32" w14:paraId="774B80F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763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I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C07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42351C5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B24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I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636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850306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59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IN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93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227D745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2D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IN2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82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2CBC53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B3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K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42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29ED5A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6F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K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EF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904518</w:t>
            </w:r>
          </w:p>
        </w:tc>
      </w:tr>
      <w:tr w:rsidR="00D26D32" w:rsidRPr="00D26D32" w14:paraId="4624EB3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86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K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52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4A21C73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9D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EA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4B962F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5C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M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C9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1FF9E5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23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M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C5D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7629D91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71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SDM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7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747904</w:t>
            </w:r>
          </w:p>
        </w:tc>
      </w:tr>
      <w:tr w:rsidR="00D26D32" w:rsidRPr="00D26D32" w14:paraId="7619D88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B6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ST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8A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B8B4E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50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1F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BA0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084AD0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47A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2TR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C0F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29CE94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E1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AMLE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43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9EC656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DED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CN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2D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F8D81F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76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CRT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11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344296</w:t>
            </w:r>
          </w:p>
        </w:tc>
      </w:tr>
      <w:tr w:rsidR="00D26D32" w:rsidRPr="00D26D32" w14:paraId="18A8207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8E0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CRT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D18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289589</w:t>
            </w:r>
          </w:p>
        </w:tc>
      </w:tr>
      <w:tr w:rsidR="00D26D32" w:rsidRPr="00D26D32" w14:paraId="79D3A7B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D80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DAC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A4B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141F63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04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D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4D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66A295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157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Y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314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3BFE67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B3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F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8C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C465C3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B6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I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9A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41B3AC8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E6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LA-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56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F0FEC7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31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LA-DP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8B2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AAB171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C1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LA-DQ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077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72DED6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64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LA-DR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74A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F37985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AEF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MOX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A52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A58F8F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01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OTAI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E29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75B2DB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0F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HOXB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2D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D6D6CA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21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PSE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3E3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2525DBB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A7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R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28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CAFAC6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C3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RH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DD5C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6A31C5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D0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SN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5A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1218CE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8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TR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78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904518</w:t>
            </w:r>
          </w:p>
        </w:tc>
      </w:tr>
      <w:tr w:rsidR="00D26D32" w:rsidRPr="00D26D32" w14:paraId="4E1B2F4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31D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TR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9F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171011</w:t>
            </w:r>
          </w:p>
        </w:tc>
      </w:tr>
      <w:tr w:rsidR="00D26D32" w:rsidRPr="00D26D32" w14:paraId="27EE1AC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2DC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TR2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39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614492</w:t>
            </w:r>
          </w:p>
        </w:tc>
      </w:tr>
      <w:tr w:rsidR="00D26D32" w:rsidRPr="00D26D32" w14:paraId="4488B5B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98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TR3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7D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904518</w:t>
            </w:r>
          </w:p>
        </w:tc>
      </w:tr>
      <w:tr w:rsidR="00D26D32" w:rsidRPr="00D26D32" w14:paraId="49ACEE9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2C1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TR3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06F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570824</w:t>
            </w:r>
          </w:p>
        </w:tc>
      </w:tr>
      <w:tr w:rsidR="00D26D32" w:rsidRPr="00D26D32" w14:paraId="5C9146F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43C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TR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58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19B4DB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B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TR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BE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747904</w:t>
            </w:r>
          </w:p>
        </w:tc>
      </w:tr>
      <w:tr w:rsidR="00D26D32" w:rsidRPr="00D26D32" w14:paraId="5FFB8EF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1C5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AP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D77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42E92D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125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C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87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595C62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6B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CA1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214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4453784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C2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CA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FD7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45994</w:t>
            </w:r>
          </w:p>
        </w:tc>
      </w:tr>
      <w:tr w:rsidR="00D26D32" w:rsidRPr="00D26D32" w14:paraId="330E6DF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F30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FN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DB5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651128</w:t>
            </w:r>
          </w:p>
        </w:tc>
      </w:tr>
      <w:tr w:rsidR="00D26D32" w:rsidRPr="00D26D32" w14:paraId="4287408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FEF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FNG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255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1759BE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CD7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FR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D7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73513E4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55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GSF9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556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8A313A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9B4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KBKA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29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2EB1BF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62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87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3427410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7E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0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643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20D82E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D2C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0R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0F2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852407</w:t>
            </w:r>
          </w:p>
        </w:tc>
      </w:tr>
      <w:tr w:rsidR="00D26D32" w:rsidRPr="00D26D32" w14:paraId="0E5F187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738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A2B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09207E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E90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2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08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20160</w:t>
            </w:r>
          </w:p>
        </w:tc>
      </w:tr>
      <w:tr w:rsidR="00D26D32" w:rsidRPr="00D26D32" w14:paraId="0477000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59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A7B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304131</w:t>
            </w:r>
          </w:p>
        </w:tc>
      </w:tr>
      <w:tr w:rsidR="00D26D32" w:rsidRPr="00D26D32" w14:paraId="5BA0EEC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353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073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662556</w:t>
            </w:r>
          </w:p>
        </w:tc>
      </w:tr>
      <w:tr w:rsidR="00D26D32" w:rsidRPr="00D26D32" w14:paraId="3AE0274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E0D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8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DA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618AB6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CA4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8RA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EC8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522322</w:t>
            </w:r>
          </w:p>
        </w:tc>
      </w:tr>
      <w:tr w:rsidR="00D26D32" w:rsidRPr="00D26D32" w14:paraId="335C6F4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46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917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636026</w:t>
            </w:r>
          </w:p>
        </w:tc>
      </w:tr>
      <w:tr w:rsidR="00D26D32" w:rsidRPr="00D26D32" w14:paraId="43A4D0D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F53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696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1267</w:t>
            </w:r>
          </w:p>
        </w:tc>
      </w:tr>
      <w:tr w:rsidR="00D26D32" w:rsidRPr="00D26D32" w14:paraId="0B393DB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81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30C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649267</w:t>
            </w:r>
          </w:p>
        </w:tc>
      </w:tr>
      <w:tr w:rsidR="00D26D32" w:rsidRPr="00D26D32" w14:paraId="776D37F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02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70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515947</w:t>
            </w:r>
          </w:p>
        </w:tc>
      </w:tr>
      <w:tr w:rsidR="00D26D32" w:rsidRPr="00D26D32" w14:paraId="4D1C7C8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85A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19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411993</w:t>
            </w:r>
          </w:p>
        </w:tc>
      </w:tr>
      <w:tr w:rsidR="00D26D32" w:rsidRPr="00D26D32" w14:paraId="3BA05AB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B5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1R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8E6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207923</w:t>
            </w:r>
          </w:p>
        </w:tc>
      </w:tr>
      <w:tr w:rsidR="00D26D32" w:rsidRPr="00D26D32" w14:paraId="3D62760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5E3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2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3D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EB4743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91B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23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D2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A07D77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0D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3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2F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317890</w:t>
            </w:r>
          </w:p>
        </w:tc>
      </w:tr>
      <w:tr w:rsidR="00D26D32" w:rsidRPr="00D26D32" w14:paraId="68F8D44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5C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C2A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141366</w:t>
            </w:r>
          </w:p>
        </w:tc>
      </w:tr>
      <w:tr w:rsidR="00D26D32" w:rsidRPr="00D26D32" w14:paraId="500274F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C6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C4C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048515</w:t>
            </w:r>
          </w:p>
        </w:tc>
      </w:tr>
      <w:tr w:rsidR="00D26D32" w:rsidRPr="00D26D32" w14:paraId="7B5A943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C30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IL6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01C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5733644</w:t>
            </w:r>
          </w:p>
        </w:tc>
      </w:tr>
      <w:tr w:rsidR="00D26D32" w:rsidRPr="00D26D32" w14:paraId="1E63315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3EF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6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87C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96659F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B2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143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C67306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A25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9B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559392</w:t>
            </w:r>
          </w:p>
        </w:tc>
      </w:tr>
      <w:tr w:rsidR="00D26D32" w:rsidRPr="00D26D32" w14:paraId="28C5EE9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B6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LRU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886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0D590C9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7E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NS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2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455362</w:t>
            </w:r>
          </w:p>
        </w:tc>
      </w:tr>
      <w:tr w:rsidR="00D26D32" w:rsidRPr="00D26D32" w14:paraId="469EC5D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B4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QGA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5BE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55DDB34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BF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RA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78B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43F6037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11E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RF2B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32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3710D8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BC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R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DA0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4FBD81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6C0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TG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11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01D9D5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A84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TGB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7A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636EDE7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C9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TI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78B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ECBC87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A74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TIH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DD6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CECAE5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28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ITP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900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C4E702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303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JA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D4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0C3AF1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087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JAKMIP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B2F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747904</w:t>
            </w:r>
          </w:p>
        </w:tc>
      </w:tr>
      <w:tr w:rsidR="00D26D32" w:rsidRPr="00D26D32" w14:paraId="310ED7A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53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CA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599232</w:t>
            </w:r>
          </w:p>
        </w:tc>
      </w:tr>
      <w:tr w:rsidR="00D26D32" w:rsidRPr="00D26D32" w14:paraId="66D8674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41D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A27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5E2AD8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E38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AB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E9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F22855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08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33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7E48B80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55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D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51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70DB7EE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CB7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G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D7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97988</w:t>
            </w:r>
          </w:p>
        </w:tc>
      </w:tr>
      <w:tr w:rsidR="00D26D32" w:rsidRPr="00D26D32" w14:paraId="3959415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5F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J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D9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CDAD54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9A2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J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80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599232</w:t>
            </w:r>
          </w:p>
        </w:tc>
      </w:tr>
      <w:tr w:rsidR="00D26D32" w:rsidRPr="00D26D32" w14:paraId="425546C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C83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J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453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269327</w:t>
            </w:r>
          </w:p>
        </w:tc>
      </w:tr>
      <w:tr w:rsidR="00D26D32" w:rsidRPr="00D26D32" w14:paraId="1078E3F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78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K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B3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B3B7CA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F7F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K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568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09FC6FD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B7D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K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43D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322543</w:t>
            </w:r>
          </w:p>
        </w:tc>
      </w:tr>
      <w:tr w:rsidR="00D26D32" w:rsidRPr="00D26D32" w14:paraId="0365A62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2B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K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46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599232</w:t>
            </w:r>
          </w:p>
        </w:tc>
      </w:tr>
      <w:tr w:rsidR="00D26D32" w:rsidRPr="00D26D32" w14:paraId="4F7F42B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145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M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EC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8ABA7C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58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N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57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30984</w:t>
            </w:r>
          </w:p>
        </w:tc>
      </w:tr>
      <w:tr w:rsidR="00D26D32" w:rsidRPr="00D26D32" w14:paraId="460B7D8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D4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Q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6C8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B8718D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F2B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Q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F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5E61CA3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AD2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Q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928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DC6B98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8E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Q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62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EFDD37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18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CN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EA0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392765</w:t>
            </w:r>
          </w:p>
        </w:tc>
      </w:tr>
      <w:tr w:rsidR="00D26D32" w:rsidRPr="00D26D32" w14:paraId="49B468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A74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DM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8FE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8E6476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10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D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27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18800</w:t>
            </w:r>
          </w:p>
        </w:tc>
      </w:tr>
      <w:tr w:rsidR="00D26D32" w:rsidRPr="00D26D32" w14:paraId="76B974D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2F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IAA00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013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71E31EC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27B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IF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556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8FA638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2B9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KLF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EB3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1A84E3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AF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KND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8E5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6CE92A6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6C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AMB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CB0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566055</w:t>
            </w:r>
          </w:p>
        </w:tc>
      </w:tr>
      <w:tr w:rsidR="00D26D32" w:rsidRPr="00D26D32" w14:paraId="438CC9A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667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DL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FA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78AE8B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9F1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M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777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6A80A43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C8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0CD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ADD442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D0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PRE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02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91BD4B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866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NC003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AE4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6A9FFC0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EC9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NC00568;RP11-54A4.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FF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7B4406F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D18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NC008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870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14BB7CB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E90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NC0134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8D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7165665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CBA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NC0157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B4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246137</w:t>
            </w:r>
          </w:p>
        </w:tc>
      </w:tr>
      <w:tr w:rsidR="00D26D32" w:rsidRPr="00D26D32" w14:paraId="5C19D4A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FF5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INC020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F5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31F7C4D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C3B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MX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198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A77805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09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02873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AF3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129153</w:t>
            </w:r>
          </w:p>
        </w:tc>
      </w:tr>
      <w:tr w:rsidR="00D26D32" w:rsidRPr="00D26D32" w14:paraId="7D07FEB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354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05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2DC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871BF2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F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14482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217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896984</w:t>
            </w:r>
          </w:p>
        </w:tc>
      </w:tr>
      <w:tr w:rsidR="00D26D32" w:rsidRPr="00D26D32" w14:paraId="42AD8BA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FF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192696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6B1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2007474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8E9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19270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FEA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4066F9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68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192706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E98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103325</w:t>
            </w:r>
          </w:p>
        </w:tc>
      </w:tr>
      <w:tr w:rsidR="00D26D32" w:rsidRPr="00D26D32" w14:paraId="3432120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5D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192799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14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322543</w:t>
            </w:r>
          </w:p>
        </w:tc>
      </w:tr>
      <w:tr w:rsidR="00D26D32" w:rsidRPr="00D26D32" w14:paraId="5ADF284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62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19293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E3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707272</w:t>
            </w:r>
          </w:p>
        </w:tc>
      </w:tr>
      <w:tr w:rsidR="00D26D32" w:rsidRPr="00D26D32" w14:paraId="22FD946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D2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272405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62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558B119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0C0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695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70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875483</w:t>
            </w:r>
          </w:p>
        </w:tc>
      </w:tr>
      <w:tr w:rsidR="00D26D32" w:rsidRPr="00D26D32" w14:paraId="206C250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CA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699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0D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724697</w:t>
            </w:r>
          </w:p>
        </w:tc>
      </w:tr>
      <w:tr w:rsidR="00D26D32" w:rsidRPr="00D26D32" w14:paraId="40A2EEA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9FF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00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58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470314</w:t>
            </w:r>
          </w:p>
        </w:tc>
      </w:tr>
      <w:tr w:rsidR="00D26D32" w:rsidRPr="00D26D32" w14:paraId="0D5EA82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4F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09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703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48238</w:t>
            </w:r>
          </w:p>
        </w:tc>
      </w:tr>
      <w:tr w:rsidR="00D26D32" w:rsidRPr="00D26D32" w14:paraId="01D7784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65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139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88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51079</w:t>
            </w:r>
          </w:p>
        </w:tc>
      </w:tr>
      <w:tr w:rsidR="00D26D32" w:rsidRPr="00D26D32" w14:paraId="3874B1C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3D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17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D49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043930</w:t>
            </w:r>
          </w:p>
        </w:tc>
      </w:tr>
      <w:tr w:rsidR="00D26D32" w:rsidRPr="00D26D32" w14:paraId="04E4E7D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C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18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A11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1371</w:t>
            </w:r>
          </w:p>
        </w:tc>
      </w:tr>
      <w:tr w:rsidR="00D26D32" w:rsidRPr="00D26D32" w14:paraId="4DA741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D9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21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17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48238</w:t>
            </w:r>
          </w:p>
        </w:tc>
      </w:tr>
      <w:tr w:rsidR="00D26D32" w:rsidRPr="00D26D32" w14:paraId="4D4AC06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68C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33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A1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5147464</w:t>
            </w:r>
          </w:p>
        </w:tc>
      </w:tr>
      <w:tr w:rsidR="00D26D32" w:rsidRPr="00D26D32" w14:paraId="4CB465A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04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337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C9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040174</w:t>
            </w:r>
          </w:p>
        </w:tc>
      </w:tr>
      <w:tr w:rsidR="00D26D32" w:rsidRPr="00D26D32" w14:paraId="192A6BC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E0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378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EAD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1569DCF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4E5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389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A7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00DD4FE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F1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07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72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50ABEA7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282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3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8AA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368856</w:t>
            </w:r>
          </w:p>
        </w:tc>
      </w:tr>
      <w:tr w:rsidR="00D26D32" w:rsidRPr="00D26D32" w14:paraId="0F89CBF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76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45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1C6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58A07F3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273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5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2F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612138</w:t>
            </w:r>
          </w:p>
        </w:tc>
      </w:tr>
      <w:tr w:rsidR="00D26D32" w:rsidRPr="00D26D32" w14:paraId="77DDA11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F1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6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408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793025</w:t>
            </w:r>
          </w:p>
        </w:tc>
      </w:tr>
      <w:tr w:rsidR="00D26D32" w:rsidRPr="00D26D32" w14:paraId="4043F21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904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6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B7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388962</w:t>
            </w:r>
          </w:p>
        </w:tc>
      </w:tr>
      <w:tr w:rsidR="00D26D32" w:rsidRPr="00D26D32" w14:paraId="62E226C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895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LOC1053756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9E4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674449</w:t>
            </w:r>
          </w:p>
        </w:tc>
      </w:tr>
      <w:tr w:rsidR="00D26D32" w:rsidRPr="00D26D32" w14:paraId="000BF37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1B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83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7F1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730276</w:t>
            </w:r>
          </w:p>
        </w:tc>
      </w:tr>
      <w:tr w:rsidR="00D26D32" w:rsidRPr="00D26D32" w14:paraId="00A07B1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1E9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589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D6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0295652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3B4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62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304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218487</w:t>
            </w:r>
          </w:p>
        </w:tc>
      </w:tr>
      <w:tr w:rsidR="00D26D32" w:rsidRPr="00D26D32" w14:paraId="41CADD6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4D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63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4B3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3D6DA9D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1FB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70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A5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046629</w:t>
            </w:r>
          </w:p>
        </w:tc>
      </w:tr>
      <w:tr w:rsidR="00D26D32" w:rsidRPr="00D26D32" w14:paraId="6FCE382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A0D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770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F1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51079</w:t>
            </w:r>
          </w:p>
        </w:tc>
      </w:tr>
      <w:tr w:rsidR="00D26D32" w:rsidRPr="00D26D32" w14:paraId="1E03EF0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44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786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BB6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7417740</w:t>
            </w:r>
          </w:p>
        </w:tc>
      </w:tr>
      <w:tr w:rsidR="00D26D32" w:rsidRPr="00D26D32" w14:paraId="185DCEC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AC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795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53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622719</w:t>
            </w:r>
          </w:p>
        </w:tc>
      </w:tr>
      <w:tr w:rsidR="00D26D32" w:rsidRPr="00D26D32" w14:paraId="0E5139A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DB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798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0A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046629</w:t>
            </w:r>
          </w:p>
        </w:tc>
      </w:tr>
      <w:tr w:rsidR="00D26D32" w:rsidRPr="00D26D32" w14:paraId="02C04D3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873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85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8CB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046629</w:t>
            </w:r>
          </w:p>
        </w:tc>
      </w:tr>
      <w:tr w:rsidR="00D26D32" w:rsidRPr="00D26D32" w14:paraId="32D4776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655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86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88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046629</w:t>
            </w:r>
          </w:p>
        </w:tc>
      </w:tr>
      <w:tr w:rsidR="00D26D32" w:rsidRPr="00D26D32" w14:paraId="6B8FBC2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7C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88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7C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905019</w:t>
            </w:r>
          </w:p>
        </w:tc>
      </w:tr>
      <w:tr w:rsidR="00D26D32" w:rsidRPr="00D26D32" w14:paraId="003E83D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414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910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8A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13DA1DB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93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53793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09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974787</w:t>
            </w:r>
          </w:p>
        </w:tc>
      </w:tr>
      <w:tr w:rsidR="00D26D32" w:rsidRPr="00D26D32" w14:paraId="1C6EB3B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8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798550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32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599232</w:t>
            </w:r>
          </w:p>
        </w:tc>
      </w:tr>
      <w:tr w:rsidR="00D26D32" w:rsidRPr="00D26D32" w14:paraId="522B92B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91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79868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19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021770</w:t>
            </w:r>
          </w:p>
        </w:tc>
      </w:tr>
      <w:tr w:rsidR="00D26D32" w:rsidRPr="00D26D32" w14:paraId="7DE72CC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71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079869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AC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83712</w:t>
            </w:r>
          </w:p>
        </w:tc>
      </w:tr>
      <w:tr w:rsidR="00D26D32" w:rsidRPr="00D26D32" w14:paraId="49FEA98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419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1226786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E93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872611</w:t>
            </w:r>
          </w:p>
        </w:tc>
      </w:tr>
      <w:tr w:rsidR="00D26D32" w:rsidRPr="00D26D32" w14:paraId="2F6DAC3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1D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1226795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845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707272</w:t>
            </w:r>
          </w:p>
        </w:tc>
      </w:tr>
      <w:tr w:rsidR="00D26D32" w:rsidRPr="00D26D32" w14:paraId="4D2E40A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92C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11226829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98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6960721</w:t>
            </w:r>
          </w:p>
        </w:tc>
      </w:tr>
      <w:tr w:rsidR="00D26D32" w:rsidRPr="00D26D32" w14:paraId="70EE690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50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C3491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5F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3C6D79C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7C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PA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3D5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1A16D0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E02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PAR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005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647F11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F0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P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BAA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861FA1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76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RFN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15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748543</w:t>
            </w:r>
          </w:p>
        </w:tc>
      </w:tr>
      <w:tr w:rsidR="00D26D32" w:rsidRPr="00D26D32" w14:paraId="51162C9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F2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RIG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E7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0F2856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D09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R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C12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4C8F2F8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906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RRIQ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5ED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E2BC7C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F8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T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6BB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959879</w:t>
            </w:r>
          </w:p>
        </w:tc>
      </w:tr>
      <w:tr w:rsidR="00D26D32" w:rsidRPr="00D26D32" w14:paraId="0B0FFD9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741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TB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275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03F9B2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604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TB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61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34A4E9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39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CC1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B3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48238</w:t>
            </w:r>
          </w:p>
        </w:tc>
      </w:tr>
      <w:tr w:rsidR="00D26D32" w:rsidRPr="00D26D32" w14:paraId="7324770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84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KP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97B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A8088F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5E9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LA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CE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DDEDB0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4D5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M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B6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E3F6E9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A6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ML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673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0DF17F2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66E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O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AAC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12CE41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62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O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C47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5BF527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7FA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O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E4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6807522</w:t>
            </w:r>
          </w:p>
        </w:tc>
      </w:tr>
      <w:tr w:rsidR="00D26D32" w:rsidRPr="00D26D32" w14:paraId="39FB66C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8A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1LC3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D5C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5C2725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42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MAP2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BFB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867732</w:t>
            </w:r>
          </w:p>
        </w:tc>
      </w:tr>
      <w:tr w:rsidR="00D26D32" w:rsidRPr="00D26D32" w14:paraId="2EC170C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59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2K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72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604807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13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BA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872611</w:t>
            </w:r>
          </w:p>
        </w:tc>
      </w:tr>
      <w:tr w:rsidR="00D26D32" w:rsidRPr="00D26D32" w14:paraId="5134BD4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F7A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K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84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5624E9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2E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K14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C27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80DF39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626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K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CCB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2442B9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349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K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CEED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97F77E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063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PK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350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3A85A7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C1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ARCHF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7B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83712</w:t>
            </w:r>
          </w:p>
        </w:tc>
      </w:tr>
      <w:tr w:rsidR="00D26D32" w:rsidRPr="00D26D32" w14:paraId="0F4A66E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45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C1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57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2DB1CB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AA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C2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7B7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52225C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613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C4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FCD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52460F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94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D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25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B6556C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DF5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C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9B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23B80A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C60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D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90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890C10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E1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F2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4E7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3021ECD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4AA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EFV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3D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010357</w:t>
            </w:r>
          </w:p>
        </w:tc>
      </w:tr>
      <w:tr w:rsidR="00D26D32" w:rsidRPr="00D26D32" w14:paraId="12DB9AC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CD5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GC485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8FA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486785</w:t>
            </w:r>
          </w:p>
        </w:tc>
      </w:tr>
      <w:tr w:rsidR="00D26D32" w:rsidRPr="00D26D32" w14:paraId="5F9D3EC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CFB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145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D724B3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C3A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12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58D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1DCE2C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300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1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B10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23E4E3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39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0D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7431BA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9AD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18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4F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D370E2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AE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19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62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36F181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F5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199a-3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F25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F72E3D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190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0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062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A00D13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D1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0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067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C0E980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7B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AAE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D32D6D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70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80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91E5EB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05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E5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A79E5D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82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F7E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28D8E0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190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3a/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37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56A8E5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78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0D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94C45A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9B8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C1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F6005F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37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339-3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1B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250C32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0AA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3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A9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4D8FE3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BD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34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82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2F1F3C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325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34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B7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90B676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1E6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36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C74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4BE0F9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A86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43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C7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5F0F79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4C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45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6E6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202BAC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DA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MIR4713H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7C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511967</w:t>
            </w:r>
          </w:p>
        </w:tc>
      </w:tr>
      <w:tr w:rsidR="00D26D32" w:rsidRPr="00D26D32" w14:paraId="57ABB8D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F1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49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54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90C37E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BA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50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B2E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335650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01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551b-3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B25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806116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C5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D2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524BC7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9C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R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11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560B65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23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KK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EB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C0C7E4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00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KK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9F8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76AD55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0B8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LLT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967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0BD3D45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FA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406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0C4BDB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6DF4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A64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22F800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2F9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196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A97CE3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41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D5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B8239B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A5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DF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83712</w:t>
            </w:r>
          </w:p>
        </w:tc>
      </w:tr>
      <w:tr w:rsidR="00D26D32" w:rsidRPr="00D26D32" w14:paraId="76D5723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2E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52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47EA78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4D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2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078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93CDFB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A5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202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0C6D51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93D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MP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99B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455415</w:t>
            </w:r>
          </w:p>
        </w:tc>
      </w:tr>
      <w:tr w:rsidR="00D26D32" w:rsidRPr="00D26D32" w14:paraId="52AA0E8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EF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90F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B70F6A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DB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N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7B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4E38BD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4A4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NK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51E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899639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13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NSO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23C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504215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465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PDZ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5C4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565FA74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A38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PPE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503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714BFB9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F8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PZ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72C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2BC9C3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55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R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7A3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23C352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F7E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RGPR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0D2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9DB25B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607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RVI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087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34D3C2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42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SC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9F7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752136</w:t>
            </w:r>
          </w:p>
        </w:tc>
      </w:tr>
      <w:tr w:rsidR="00D26D32" w:rsidRPr="00D26D32" w14:paraId="03B9BF5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051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SH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9B3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0F444D2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1F3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T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D2A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E4D292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4C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TD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05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48238</w:t>
            </w:r>
          </w:p>
        </w:tc>
      </w:tr>
      <w:tr w:rsidR="00D26D32" w:rsidRPr="00D26D32" w14:paraId="4C3686A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28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THF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BDB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615938</w:t>
            </w:r>
          </w:p>
        </w:tc>
      </w:tr>
      <w:tr w:rsidR="00D26D32" w:rsidRPr="00D26D32" w14:paraId="14F1D1C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693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THF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89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1121176</w:t>
            </w:r>
          </w:p>
        </w:tc>
      </w:tr>
      <w:tr w:rsidR="00D26D32" w:rsidRPr="00D26D32" w14:paraId="4CE03F4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14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TH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AAE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4EC500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95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T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B6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430981</w:t>
            </w:r>
          </w:p>
        </w:tc>
      </w:tr>
      <w:tr w:rsidR="00D26D32" w:rsidRPr="00D26D32" w14:paraId="173AE74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99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TR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05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615938</w:t>
            </w:r>
          </w:p>
        </w:tc>
      </w:tr>
      <w:tr w:rsidR="00D26D32" w:rsidRPr="00D26D32" w14:paraId="08FEB57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360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YD8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71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332828</w:t>
            </w:r>
          </w:p>
        </w:tc>
      </w:tr>
      <w:tr w:rsidR="00D26D32" w:rsidRPr="00D26D32" w14:paraId="195555D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D90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YT1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5F0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582949</w:t>
            </w:r>
          </w:p>
        </w:tc>
      </w:tr>
      <w:tr w:rsidR="00D26D32" w:rsidRPr="00D26D32" w14:paraId="2625159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680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4B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5AF5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68C0A9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32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46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1A4FD1A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A3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NAC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DB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15F1C4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A2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B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4F9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603B21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52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CA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53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747904</w:t>
            </w:r>
          </w:p>
        </w:tc>
      </w:tr>
      <w:tr w:rsidR="00D26D32" w:rsidRPr="00D26D32" w14:paraId="4D5E067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10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CO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67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24CAC0F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D9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D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CD7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86066D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BE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EA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03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670006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F7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EF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7DC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8536D1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4ED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F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AAD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3197CA3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4B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FKB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90B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928D2D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79B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FKBI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5F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773451</w:t>
            </w:r>
          </w:p>
        </w:tc>
      </w:tr>
      <w:tr w:rsidR="00D26D32" w:rsidRPr="00D26D32" w14:paraId="45A9B18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5C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G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69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361159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CDA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GF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2C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162F964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03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GF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165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A35777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85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GF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D90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448238</w:t>
            </w:r>
          </w:p>
        </w:tc>
      </w:tr>
      <w:tr w:rsidR="00D26D32" w:rsidRPr="00D26D32" w14:paraId="69E03B5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6B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G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204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2FD3B6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A8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LGN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3D4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F41BA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FF9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MRA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128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727D10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A5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M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31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3E47B96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39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NM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775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726107</w:t>
            </w:r>
          </w:p>
        </w:tc>
      </w:tr>
      <w:tr w:rsidR="00D26D32" w:rsidRPr="00D26D32" w14:paraId="31C7C72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41A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044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65BE0C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CED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571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02E1A97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BF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S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700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234503</w:t>
            </w:r>
          </w:p>
        </w:tc>
      </w:tr>
      <w:tr w:rsidR="00D26D32" w:rsidRPr="00D26D32" w14:paraId="75DBB63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FE4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S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73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098763</w:t>
            </w:r>
          </w:p>
        </w:tc>
      </w:tr>
      <w:tr w:rsidR="00D26D32" w:rsidRPr="00D26D32" w14:paraId="0526CD5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82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TCH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C7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813781</w:t>
            </w:r>
          </w:p>
        </w:tc>
      </w:tr>
      <w:tr w:rsidR="00D26D32" w:rsidRPr="00D26D32" w14:paraId="71B8E68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B10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TCH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7A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73B489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49E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PM1; FGF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C98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1044269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4D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PS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70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091462</w:t>
            </w:r>
          </w:p>
        </w:tc>
      </w:tr>
      <w:tr w:rsidR="00D26D32" w:rsidRPr="00D26D32" w14:paraId="615F974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127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PSR1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3D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091462</w:t>
            </w:r>
          </w:p>
        </w:tc>
      </w:tr>
      <w:tr w:rsidR="00D26D32" w:rsidRPr="00D26D32" w14:paraId="6E57630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AFB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PTX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3A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8B16C0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92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PY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6B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EF4A5C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57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PY1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B9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0FEDA7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7C5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R3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EB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074755</w:t>
            </w:r>
          </w:p>
        </w:tc>
      </w:tr>
      <w:tr w:rsidR="00D26D32" w:rsidRPr="00D26D32" w14:paraId="215FEC7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A47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R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C9D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26B1B8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3CE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RI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B2E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315199</w:t>
            </w:r>
          </w:p>
        </w:tc>
      </w:tr>
      <w:tr w:rsidR="00D26D32" w:rsidRPr="00D26D32" w14:paraId="303705B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25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RXN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8E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A6B05D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E4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SR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ED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845785</w:t>
            </w:r>
          </w:p>
        </w:tc>
      </w:tr>
      <w:tr w:rsidR="00D26D32" w:rsidRPr="00D26D32" w14:paraId="609EDFE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E7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TR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275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223113</w:t>
            </w:r>
          </w:p>
        </w:tc>
      </w:tr>
      <w:tr w:rsidR="00D26D32" w:rsidRPr="00D26D32" w14:paraId="7ED3810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C74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TS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CB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73ABD55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DBE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TS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74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5B407B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FD9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UM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55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0F6CA46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AB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PR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82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4056</w:t>
            </w:r>
          </w:p>
        </w:tc>
      </w:tr>
      <w:tr w:rsidR="00D26D32" w:rsidRPr="00D26D32" w14:paraId="5E02804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88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OPR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B7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120944</w:t>
            </w:r>
          </w:p>
        </w:tc>
      </w:tr>
      <w:tr w:rsidR="00D26D32" w:rsidRPr="00D26D32" w14:paraId="37C73C7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BC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PR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38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2357145</w:t>
            </w:r>
          </w:p>
        </w:tc>
      </w:tr>
      <w:tr w:rsidR="00D26D32" w:rsidRPr="00D26D32" w14:paraId="088AA9A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046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SM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26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8477C6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D67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X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83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3795E3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5F7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OX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EE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159D53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46B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2RX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5D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A912E3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ADD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2RX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06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967C86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E1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2RX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61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934217</w:t>
            </w:r>
          </w:p>
        </w:tc>
      </w:tr>
      <w:tr w:rsidR="00D26D32" w:rsidRPr="00D26D32" w14:paraId="415AFDA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8E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2RY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328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74CAA4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AC8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2X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E3F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883D59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7C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CER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8C0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357220</w:t>
            </w:r>
          </w:p>
        </w:tc>
      </w:tr>
      <w:tr w:rsidR="00D26D32" w:rsidRPr="00D26D32" w14:paraId="7BB2CB6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DA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NX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69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84DAB3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CD2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RD6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C9D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A01BF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B3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TJ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D0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2968C17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F9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TL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02C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44566</w:t>
            </w:r>
          </w:p>
        </w:tc>
      </w:tr>
      <w:tr w:rsidR="00D26D32" w:rsidRPr="00D26D32" w14:paraId="71D42C9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D4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AX5,LOC10537603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AB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995844</w:t>
            </w:r>
          </w:p>
        </w:tc>
      </w:tr>
      <w:tr w:rsidR="00D26D32" w:rsidRPr="00D26D32" w14:paraId="3D9CAE0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396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C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063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884837</w:t>
            </w:r>
          </w:p>
        </w:tc>
      </w:tr>
      <w:tr w:rsidR="00D26D32" w:rsidRPr="00D26D32" w14:paraId="32EEEDE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CA0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CSK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8624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4CAC0D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5B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CSK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4F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440827</w:t>
            </w:r>
          </w:p>
        </w:tc>
      </w:tr>
      <w:tr w:rsidR="00D26D32" w:rsidRPr="00D26D32" w14:paraId="7B63E11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2F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DE10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3B1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06B7A2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BD6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DGF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BDC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872611</w:t>
            </w:r>
          </w:p>
        </w:tc>
      </w:tr>
      <w:tr w:rsidR="00D26D32" w:rsidRPr="00D26D32" w14:paraId="7D33921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AF1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DY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F8B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8DB1A7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620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DYN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935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730276</w:t>
            </w:r>
          </w:p>
        </w:tc>
      </w:tr>
      <w:tr w:rsidR="00D26D32" w:rsidRPr="00D26D32" w14:paraId="2C36B93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F5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ENK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0BF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F33BAC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DB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E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49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1FCE99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09B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AM1P1;PLK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045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2463B79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7FA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FBA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28FA3B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3D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G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3C7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494303</w:t>
            </w:r>
          </w:p>
        </w:tc>
      </w:tr>
      <w:tr w:rsidR="00D26D32" w:rsidRPr="00D26D32" w14:paraId="543F4C3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E6E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HACT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AE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6152711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2BE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IK3C2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FB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872611</w:t>
            </w:r>
          </w:p>
        </w:tc>
      </w:tr>
      <w:tr w:rsidR="00D26D32" w:rsidRPr="00D26D32" w14:paraId="0F6D8E2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7E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IK3C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83C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u w:val="single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:u w:val="single"/>
                <w14:ligatures w14:val="none"/>
              </w:rPr>
              <w:t> </w:t>
            </w:r>
          </w:p>
        </w:tc>
      </w:tr>
      <w:tr w:rsidR="00D26D32" w:rsidRPr="00D26D32" w14:paraId="522DB66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9F9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IP5K1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69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770319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AB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IR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84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0E6547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03F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J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BE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7FF3C97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7AC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C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EF7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9E9A21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FCD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CB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C4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5448E2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A3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CE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3E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1F3A591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A1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L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908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99A942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B81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NO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AB7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02EAA1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844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NPL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49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CF1606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25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C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F84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34F47C7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9B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POLD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EF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C1DCD5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418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LD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04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645726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CA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LE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B5E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67B89EA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72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LR1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729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482220</w:t>
            </w:r>
          </w:p>
        </w:tc>
      </w:tr>
      <w:tr w:rsidR="00D26D32" w:rsidRPr="00D26D32" w14:paraId="773E689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DCD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M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675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723618</w:t>
            </w:r>
          </w:p>
        </w:tc>
      </w:tr>
      <w:tr w:rsidR="00D26D32" w:rsidRPr="00D26D32" w14:paraId="1442AF7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960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0E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407783</w:t>
            </w:r>
          </w:p>
        </w:tc>
      </w:tr>
      <w:tr w:rsidR="00D26D32" w:rsidRPr="00D26D32" w14:paraId="5D09171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7F6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PAR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8E3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77958B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A72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PP1R14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D4B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E036AF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0A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DM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40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F17D7B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2C5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DM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344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3333C26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3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AR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0E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CDD7AE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C3C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ABB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51079</w:t>
            </w:r>
          </w:p>
        </w:tc>
      </w:tr>
      <w:tr w:rsidR="00D26D32" w:rsidRPr="00D26D32" w14:paraId="1BAE057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CD4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29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A96899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FA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4A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7491B5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53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DFD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6C4558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AE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D19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A98810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48A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481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721031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FD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Q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6D8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69632E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8F8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CZ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407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414036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E84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477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6976CC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A31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K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7C3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993228</w:t>
            </w:r>
          </w:p>
        </w:tc>
      </w:tr>
      <w:tr w:rsidR="00D26D32" w:rsidRPr="00D26D32" w14:paraId="77F69F5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9C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L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33D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2DD6E6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C8B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K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D9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2AA34C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B87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K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F876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68C9B7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EFF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RT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B4C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06B508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23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RX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B49C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12A8B2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46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S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EF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B03154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24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60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3BB321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AF9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GE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FE3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5D7F5A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184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GER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B61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75267E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41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GI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9E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7B122D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C13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G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69A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2239EB4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316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GS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F99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081267</w:t>
            </w:r>
          </w:p>
        </w:tc>
      </w:tr>
      <w:tr w:rsidR="00D26D32" w:rsidRPr="00D26D32" w14:paraId="6B6ABA4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B8F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CD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887DF6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78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PN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B0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1DF3EA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E47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TPRJ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6A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1F5D5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94B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AB7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C50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359A05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94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A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B3A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EC0B08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72C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ALGP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57D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B3D313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654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AM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773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26E6C38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941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AP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49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FAF895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595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RE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8B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D28B8A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5A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ET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16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649030</w:t>
            </w:r>
          </w:p>
        </w:tc>
      </w:tr>
      <w:tr w:rsidR="00D26D32" w:rsidRPr="00D26D32" w14:paraId="7BDC814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31F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GS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8D2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83712</w:t>
            </w:r>
          </w:p>
        </w:tc>
      </w:tr>
      <w:tr w:rsidR="00D26D32" w:rsidRPr="00D26D32" w14:paraId="21FE232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BA0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GS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2C0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6E96B8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51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HBDF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6BC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860190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19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LUA-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5C3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B0F39F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B94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LUA-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B40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41682F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DF9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F12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B7D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058E413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A2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F144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DD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B1E6EB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44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F2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B6B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1095488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D76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U2-17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F5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64BF9F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78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U2-40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559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694C25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7C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U6-815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8EB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A5AE2D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945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U6-962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8B3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B1F20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3EA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NU6-996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544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C1CB2A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7A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OR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DF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884837</w:t>
            </w:r>
          </w:p>
        </w:tc>
      </w:tr>
      <w:tr w:rsidR="00D26D32" w:rsidRPr="00D26D32" w14:paraId="1CF2011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997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115J2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550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3F9ECA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28B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123K19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F2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04FEB8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4D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274M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80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72E6B6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85A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281A20.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B8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E58260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4F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284G10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3A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99813A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DD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290F24.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83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74C4A11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66B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332M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BF0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809004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553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35O15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9D1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AAB347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A99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501E14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AF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52A04A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A20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95P1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17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EFA625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082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993B23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B4A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3F657B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33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993B23.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55D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B99E63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0B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1-993B23.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E96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41C21D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DFB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1-228P16.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10E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92015A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30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PL19P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B1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E15DEA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91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SU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747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903573</w:t>
            </w:r>
          </w:p>
        </w:tc>
      </w:tr>
      <w:tr w:rsidR="00D26D32" w:rsidRPr="00D26D32" w14:paraId="288DDA4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B7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TP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AD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3FE745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AE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UNX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67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897572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01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UNX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A3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4F03C5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42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100A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28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11CAAD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BC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ARM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CD4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FDB146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9F7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97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40CF18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216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10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CE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642403</w:t>
            </w:r>
          </w:p>
        </w:tc>
      </w:tr>
      <w:tr w:rsidR="00D26D32" w:rsidRPr="00D26D32" w14:paraId="3793E52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EE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1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68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953656</w:t>
            </w:r>
          </w:p>
        </w:tc>
      </w:tr>
      <w:tr w:rsidR="00D26D32" w:rsidRPr="00D26D32" w14:paraId="01D9F13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650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1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8EC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0C4572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95C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SCN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3E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606274C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881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1A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EB4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212137</w:t>
            </w:r>
          </w:p>
        </w:tc>
      </w:tr>
      <w:tr w:rsidR="00D26D32" w:rsidRPr="00D26D32" w14:paraId="0AD5E1B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F7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2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15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28FDDF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978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3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F2A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3D934D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0D4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4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12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F04971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AC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5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DB0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8676988</w:t>
            </w:r>
          </w:p>
        </w:tc>
      </w:tr>
      <w:tr w:rsidR="00D26D32" w:rsidRPr="00D26D32" w14:paraId="00E311D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88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7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33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60B59A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005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8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AA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814687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E12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9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95B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752484</w:t>
            </w:r>
          </w:p>
        </w:tc>
      </w:tr>
      <w:tr w:rsidR="00D26D32" w:rsidRPr="00D26D32" w14:paraId="315A033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A48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9A,SCN1A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6A9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752484</w:t>
            </w:r>
          </w:p>
        </w:tc>
      </w:tr>
      <w:tr w:rsidR="00D26D32" w:rsidRPr="00D26D32" w14:paraId="1595019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452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CNN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BF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175472D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16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D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65F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7040296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B8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PT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3BF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9578F0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2B8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RPIN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369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A94773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0A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RPINA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7BF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723618</w:t>
            </w:r>
          </w:p>
        </w:tc>
      </w:tr>
      <w:tr w:rsidR="00D26D32" w:rsidRPr="00D26D32" w14:paraId="2EDC458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79A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FR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37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431558</w:t>
            </w:r>
          </w:p>
        </w:tc>
      </w:tr>
      <w:tr w:rsidR="00D26D32" w:rsidRPr="00D26D32" w14:paraId="5B9DBE8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B79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HANK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F6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5628F3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5A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HM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F9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615938</w:t>
            </w:r>
          </w:p>
        </w:tc>
      </w:tr>
      <w:tr w:rsidR="00D26D32" w:rsidRPr="00D26D32" w14:paraId="573250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B43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IGMA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278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266269</w:t>
            </w:r>
          </w:p>
        </w:tc>
      </w:tr>
      <w:tr w:rsidR="00D26D32" w:rsidRPr="00D26D32" w14:paraId="251A1CE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DC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10A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C77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021770</w:t>
            </w:r>
          </w:p>
        </w:tc>
      </w:tr>
      <w:tr w:rsidR="00D26D32" w:rsidRPr="00D26D32" w14:paraId="0FEB577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D3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11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21C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44566</w:t>
            </w:r>
          </w:p>
        </w:tc>
      </w:tr>
      <w:tr w:rsidR="00D26D32" w:rsidRPr="00D26D32" w14:paraId="36029C4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1B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12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95C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B92043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114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12A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A1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0FBE5F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45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17A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430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DCF50A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475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17A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A6A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3EECC54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0E2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24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A39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2623890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099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24A3;Â AL121761.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711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353954D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926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24A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45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2D683A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4C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25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D5F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854908</w:t>
            </w:r>
          </w:p>
        </w:tc>
      </w:tr>
      <w:tr w:rsidR="00D26D32" w:rsidRPr="00D26D32" w14:paraId="206D5F6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817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27A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D6B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82BD2E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CC1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2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11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B4BC00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287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39A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EF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27AA0D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EE5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39A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531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CE6DBE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CE2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44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34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C97D5F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7C1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6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87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723560</w:t>
            </w:r>
          </w:p>
        </w:tc>
      </w:tr>
      <w:tr w:rsidR="00D26D32" w:rsidRPr="00D26D32" w14:paraId="0924F61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8A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6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54E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723560</w:t>
            </w:r>
          </w:p>
        </w:tc>
      </w:tr>
      <w:tr w:rsidR="00D26D32" w:rsidRPr="00D26D32" w14:paraId="44696BD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C31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6A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66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904518</w:t>
            </w:r>
          </w:p>
        </w:tc>
      </w:tr>
      <w:tr w:rsidR="00D26D32" w:rsidRPr="00D26D32" w14:paraId="7E7E023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AA1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LCO1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AE0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F1CB66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7A8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MAD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93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3B34D7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573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MAD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135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594AD9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A0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MAL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B8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EE46BB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304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SMG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289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361955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430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M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FF5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066442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9B5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NAP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969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885975</w:t>
            </w:r>
          </w:p>
        </w:tc>
      </w:tr>
      <w:tr w:rsidR="00D26D32" w:rsidRPr="00D26D32" w14:paraId="3BF6E7D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5A3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NAP4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27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8144BA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A23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NX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44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884837</w:t>
            </w:r>
          </w:p>
        </w:tc>
      </w:tr>
      <w:tr w:rsidR="00D26D32" w:rsidRPr="00D26D32" w14:paraId="0D06CE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5BB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E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818327</w:t>
            </w:r>
          </w:p>
        </w:tc>
      </w:tr>
      <w:tr w:rsidR="00D26D32" w:rsidRPr="00D26D32" w14:paraId="5E4A818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80D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RCS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8E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1449580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47B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R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689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6CC5E0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8D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X1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D31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9DF47D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785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X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DCD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830993</w:t>
            </w:r>
          </w:p>
        </w:tc>
      </w:tr>
      <w:tr w:rsidR="00D26D32" w:rsidRPr="00D26D32" w14:paraId="6C4D5E7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F8E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X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57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135804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FCC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O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86E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16FD72C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8F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F7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3CB494E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72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AG1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A31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E58506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6E6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AR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7BB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8E676A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7F4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IN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8F2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04D9C0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E58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OCK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EF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3021770</w:t>
            </w:r>
          </w:p>
        </w:tc>
      </w:tr>
      <w:tr w:rsidR="00D26D32" w:rsidRPr="00D26D32" w14:paraId="50BABE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9D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ON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BD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622719</w:t>
            </w:r>
          </w:p>
        </w:tc>
      </w:tr>
      <w:tr w:rsidR="00D26D32" w:rsidRPr="00D26D32" w14:paraId="43DB1AD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62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5E4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F15705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A1C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TL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B9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A4698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900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PTL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3A4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CC6C1C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1C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SQSTM1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26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E2FD65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524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8SI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5E3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C6F1D4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EBA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A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4A4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450E9AF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F43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AT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265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793025</w:t>
            </w:r>
          </w:p>
        </w:tc>
      </w:tr>
      <w:tr w:rsidR="00D26D32" w:rsidRPr="00D26D32" w14:paraId="659FC5F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DA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X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F22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2657CE0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A81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UGC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8B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31790AB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44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UV39H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41C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220684</w:t>
            </w:r>
          </w:p>
        </w:tc>
      </w:tr>
      <w:tr w:rsidR="00D26D32" w:rsidRPr="00D26D32" w14:paraId="3263405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FAC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VE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83A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243B8BE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E71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YN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EC6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81267</w:t>
            </w:r>
          </w:p>
        </w:tc>
      </w:tr>
      <w:tr w:rsidR="00D26D32" w:rsidRPr="00D26D32" w14:paraId="3B84E24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FE4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YNE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B53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315199</w:t>
            </w:r>
          </w:p>
        </w:tc>
      </w:tr>
      <w:tr w:rsidR="00D26D32" w:rsidRPr="00D26D32" w14:paraId="75CF015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F1A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YT1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F1F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69732</w:t>
            </w:r>
          </w:p>
        </w:tc>
      </w:tr>
      <w:tr w:rsidR="00D26D32" w:rsidRPr="00D26D32" w14:paraId="0099782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B08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A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3F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905019</w:t>
            </w:r>
          </w:p>
        </w:tc>
      </w:tr>
      <w:tr w:rsidR="00D26D32" w:rsidRPr="00D26D32" w14:paraId="7DC4018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8C1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A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4E5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905019</w:t>
            </w:r>
          </w:p>
        </w:tc>
      </w:tr>
      <w:tr w:rsidR="00D26D32" w:rsidRPr="00D26D32" w14:paraId="6AD2FB6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CCA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0A0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4275226</w:t>
            </w:r>
          </w:p>
        </w:tc>
      </w:tr>
      <w:tr w:rsidR="00D26D32" w:rsidRPr="00D26D32" w14:paraId="0AC1106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42E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C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A9C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4F5841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7E6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CC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5C1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E53A2C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3BA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CR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37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167532</w:t>
            </w:r>
          </w:p>
        </w:tc>
      </w:tr>
      <w:tr w:rsidR="00D26D32" w:rsidRPr="00D26D32" w14:paraId="5A3F2A2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703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AOK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840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031856</w:t>
            </w:r>
          </w:p>
        </w:tc>
      </w:tr>
      <w:tr w:rsidR="00D26D32" w:rsidRPr="00D26D32" w14:paraId="45AE329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E37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BC1D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7EF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BC3908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52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B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65C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18BF24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9A6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TCL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677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405131</w:t>
            </w:r>
          </w:p>
        </w:tc>
      </w:tr>
      <w:tr w:rsidR="00D26D32" w:rsidRPr="00D26D32" w14:paraId="323DED6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74C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CP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46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8D90E5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709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DAG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888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4A3B2A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90B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EA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F6F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DEB47A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B43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60C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144566</w:t>
            </w:r>
          </w:p>
        </w:tc>
      </w:tr>
      <w:tr w:rsidR="00D26D32" w:rsidRPr="00D26D32" w14:paraId="211798D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7C4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FR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7D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351172</w:t>
            </w:r>
          </w:p>
        </w:tc>
      </w:tr>
      <w:tr w:rsidR="00D26D32" w:rsidRPr="00D26D32" w14:paraId="67A98D4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C56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9F5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8051079</w:t>
            </w:r>
          </w:p>
        </w:tc>
      </w:tr>
      <w:tr w:rsidR="00D26D32" w:rsidRPr="00D26D32" w14:paraId="57E8CCB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86A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GF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CF8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771725A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CF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GFB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D3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32D8F4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D99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GFB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CF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F0657D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BD4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GFB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3E2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0915EED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F96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477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904518</w:t>
            </w:r>
          </w:p>
        </w:tc>
      </w:tr>
      <w:tr w:rsidR="00D26D32" w:rsidRPr="00D26D32" w14:paraId="17F3953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06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HR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262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48F2F50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19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IPI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978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867732</w:t>
            </w:r>
          </w:p>
        </w:tc>
      </w:tr>
      <w:tr w:rsidR="00D26D32" w:rsidRPr="00D26D32" w14:paraId="0396942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B3C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LR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E56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649267</w:t>
            </w:r>
          </w:p>
        </w:tc>
      </w:tr>
      <w:tr w:rsidR="00D26D32" w:rsidRPr="00D26D32" w14:paraId="0B96103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74C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LR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FE7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023380</w:t>
            </w:r>
          </w:p>
        </w:tc>
      </w:tr>
      <w:tr w:rsidR="00D26D32" w:rsidRPr="00D26D32" w14:paraId="37507E5B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166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MEM16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FE6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A484EE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2B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MEM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AAC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BEED29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5C0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MEM35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07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12118C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C17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N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F1E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51BE54E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8F6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N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F97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315199</w:t>
            </w:r>
          </w:p>
        </w:tc>
      </w:tr>
      <w:tr w:rsidR="00D26D32" w:rsidRPr="00D26D32" w14:paraId="2E8D78C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0A1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NF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D43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FB1A25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58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NFRSF1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C11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798969</w:t>
            </w:r>
          </w:p>
        </w:tc>
      </w:tr>
      <w:tr w:rsidR="00D26D32" w:rsidRPr="00D26D32" w14:paraId="402D495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8C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NFRSF1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252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075559</w:t>
            </w:r>
          </w:p>
        </w:tc>
      </w:tr>
      <w:tr w:rsidR="00D26D32" w:rsidRPr="00D26D32" w14:paraId="1FF8171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2D96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NFRSF1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45F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0075559</w:t>
            </w:r>
          </w:p>
        </w:tc>
      </w:tr>
      <w:tr w:rsidR="00D26D32" w:rsidRPr="00D26D32" w14:paraId="1B02722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42C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P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6E5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7194593</w:t>
            </w:r>
          </w:p>
        </w:tc>
      </w:tr>
      <w:tr w:rsidR="00D26D32" w:rsidRPr="00D26D32" w14:paraId="2194081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F48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PH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6E8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0740293</w:t>
            </w:r>
          </w:p>
        </w:tc>
      </w:tr>
      <w:tr w:rsidR="00D26D32" w:rsidRPr="00D26D32" w14:paraId="77199F2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63CC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PSAN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9ED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E5AC1F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D30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MT9B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1D3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1666692</w:t>
            </w:r>
          </w:p>
        </w:tc>
      </w:tr>
      <w:tr w:rsidR="00D26D32" w:rsidRPr="00D26D32" w14:paraId="30046E2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16E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A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13D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620434</w:t>
            </w:r>
          </w:p>
        </w:tc>
      </w:tr>
      <w:tr w:rsidR="00D26D32" w:rsidRPr="00D26D32" w14:paraId="5424F0C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9D1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9F5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162417</w:t>
            </w:r>
          </w:p>
        </w:tc>
      </w:tr>
      <w:tr w:rsidR="00D26D32" w:rsidRPr="00D26D32" w14:paraId="2A2FD9D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DAE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C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1E5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162417</w:t>
            </w:r>
          </w:p>
        </w:tc>
      </w:tr>
      <w:tr w:rsidR="00D26D32" w:rsidRPr="00D26D32" w14:paraId="7426526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49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C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130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DD49A2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34D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C7-AS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1C9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162417</w:t>
            </w:r>
          </w:p>
        </w:tc>
      </w:tr>
      <w:tr w:rsidR="00D26D32" w:rsidRPr="00D26D32" w14:paraId="05E7B65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9B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M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607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D18C60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D98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M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4F1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162417</w:t>
            </w:r>
          </w:p>
        </w:tc>
      </w:tr>
      <w:tr w:rsidR="00D26D32" w:rsidRPr="00D26D32" w14:paraId="0661C1B9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DB9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M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9EF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873179</w:t>
            </w:r>
          </w:p>
        </w:tc>
      </w:tr>
      <w:tr w:rsidR="00D26D32" w:rsidRPr="00D26D32" w14:paraId="709DAE0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89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V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8F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014225</w:t>
            </w:r>
          </w:p>
        </w:tc>
      </w:tr>
      <w:tr w:rsidR="00D26D32" w:rsidRPr="00D26D32" w14:paraId="61B935A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446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V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CE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079220</w:t>
            </w:r>
          </w:p>
        </w:tc>
      </w:tr>
      <w:tr w:rsidR="00D26D32" w:rsidRPr="00D26D32" w14:paraId="0C9CCE06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DE4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V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DDE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162417</w:t>
            </w:r>
          </w:p>
        </w:tc>
      </w:tr>
      <w:tr w:rsidR="00D26D32" w:rsidRPr="00D26D32" w14:paraId="4B7E036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6D4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PV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55D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162417</w:t>
            </w:r>
          </w:p>
        </w:tc>
      </w:tr>
      <w:tr w:rsidR="00D26D32" w:rsidRPr="00D26D32" w14:paraId="207AF6F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632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lastRenderedPageBreak/>
              <w:t>TSC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F6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61383D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197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SEN1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167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2BA75D6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645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SKU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3A2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422BA0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237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SPAN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A82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98938F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6A2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SP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17F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582579</w:t>
            </w:r>
          </w:p>
        </w:tc>
      </w:tr>
      <w:tr w:rsidR="00D26D32" w:rsidRPr="00D26D32" w14:paraId="69449DC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3AD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SSC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F4E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924555</w:t>
            </w:r>
          </w:p>
        </w:tc>
      </w:tr>
      <w:tr w:rsidR="00D26D32" w:rsidRPr="00D26D32" w14:paraId="3301B18A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AC8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UG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3FF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AA89A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D2C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XNR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C9E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337325</w:t>
            </w:r>
          </w:p>
        </w:tc>
      </w:tr>
      <w:tr w:rsidR="00D26D32" w:rsidRPr="00D26D32" w14:paraId="5BE4673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D69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BA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F74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6D1C4E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601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FL1-A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E61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83712</w:t>
            </w:r>
          </w:p>
        </w:tc>
      </w:tr>
      <w:tr w:rsidR="00D26D32" w:rsidRPr="00D26D32" w14:paraId="23B5102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00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GT2B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EAC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607718</w:t>
            </w:r>
          </w:p>
        </w:tc>
      </w:tr>
      <w:tr w:rsidR="00D26D32" w:rsidRPr="00D26D32" w14:paraId="28AEFB8F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F6D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L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688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66EFC3C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6CF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LK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65F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A5BDD0D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532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SP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1A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3B21D7C3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0E2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SP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773C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6A25CB9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235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TR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8FB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194737</w:t>
            </w:r>
          </w:p>
        </w:tc>
      </w:tr>
      <w:tr w:rsidR="00D26D32" w:rsidRPr="00D26D32" w14:paraId="3A28F601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D40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TS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82D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7090416</w:t>
            </w:r>
          </w:p>
        </w:tc>
      </w:tr>
      <w:tr w:rsidR="00D26D32" w:rsidRPr="00D26D32" w14:paraId="65DB6EC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48E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D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674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3984350</w:t>
            </w:r>
          </w:p>
        </w:tc>
      </w:tr>
      <w:tr w:rsidR="00D26D32" w:rsidRPr="00D26D32" w14:paraId="3E5121B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B90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D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365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9467039</w:t>
            </w:r>
          </w:p>
        </w:tc>
      </w:tr>
      <w:tr w:rsidR="00D26D32" w:rsidRPr="00D26D32" w14:paraId="0A78F48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4F75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EP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1D8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5604633</w:t>
            </w:r>
          </w:p>
        </w:tc>
      </w:tr>
      <w:tr w:rsidR="00D26D32" w:rsidRPr="00D26D32" w14:paraId="2977D6C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5D0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GLL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8C6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0D34B66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D44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GLUT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6EA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BA41A0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087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NK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FE43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33EC485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7F6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SCD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EFDF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5F8589D4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45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SCD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980A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4450027</w:t>
            </w:r>
          </w:p>
        </w:tc>
      </w:tr>
      <w:tr w:rsidR="00D26D32" w:rsidRPr="00D26D32" w14:paraId="4FC2A648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6DD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WWP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E907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587327</w:t>
            </w:r>
          </w:p>
        </w:tc>
      </w:tr>
      <w:tr w:rsidR="00D26D32" w:rsidRPr="00D26D32" w14:paraId="7BA8FD4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F1D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XIS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D59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231B7C0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8D2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A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CA4B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2632093</w:t>
            </w:r>
          </w:p>
        </w:tc>
      </w:tr>
      <w:tr w:rsidR="00D26D32" w:rsidRPr="00D26D32" w14:paraId="521200F0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2D9E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ZCCHC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FEE2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1C7B016C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D30D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ZNF42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67B8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19207018</w:t>
            </w:r>
          </w:p>
        </w:tc>
      </w:tr>
      <w:tr w:rsidR="00D26D32" w:rsidRPr="00D26D32" w14:paraId="035BAAF7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E3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ZNF55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7D61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2678113</w:t>
            </w:r>
          </w:p>
        </w:tc>
      </w:tr>
      <w:tr w:rsidR="00D26D32" w:rsidRPr="00D26D32" w14:paraId="11215E72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6619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ZNF6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B8E6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26D32" w:rsidRPr="00D26D32" w14:paraId="7BBD2C05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FDE0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ZSCAN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58A3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26629533</w:t>
            </w:r>
          </w:p>
        </w:tc>
      </w:tr>
      <w:tr w:rsidR="00D26D32" w:rsidRPr="00D26D32" w14:paraId="74F4D35E" w14:textId="77777777" w:rsidTr="00D26D32">
        <w:trPr>
          <w:trHeight w:val="300"/>
        </w:trPr>
        <w:tc>
          <w:tcPr>
            <w:tcW w:w="3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AE9C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ZSCAN2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54A4" w14:textId="77777777" w:rsidR="00D26D32" w:rsidRPr="00D26D32" w:rsidRDefault="00D26D32" w:rsidP="00D26D3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D26D3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MID:31269327</w:t>
            </w:r>
          </w:p>
        </w:tc>
      </w:tr>
    </w:tbl>
    <w:p w14:paraId="313C8351" w14:textId="77777777" w:rsidR="00D26D32" w:rsidRDefault="00D26D32"/>
    <w:sectPr w:rsidR="00D26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32"/>
    <w:rsid w:val="00AE46EA"/>
    <w:rsid w:val="00CF4C2E"/>
    <w:rsid w:val="00D2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F63FE"/>
  <w15:chartTrackingRefBased/>
  <w15:docId w15:val="{CA50D1DD-A7A9-477F-AE21-029695B1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6D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6D32"/>
    <w:rPr>
      <w:color w:val="954F72"/>
      <w:u w:val="single"/>
    </w:rPr>
  </w:style>
  <w:style w:type="paragraph" w:customStyle="1" w:styleId="msonormal0">
    <w:name w:val="msonormal"/>
    <w:basedOn w:val="Normal"/>
    <w:rsid w:val="00D26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26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26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26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26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26D3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26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26D3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u w:val="singl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49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2283</Words>
  <Characters>13017</Characters>
  <Application>Microsoft Office Word</Application>
  <DocSecurity>0</DocSecurity>
  <Lines>108</Lines>
  <Paragraphs>30</Paragraphs>
  <ScaleCrop>false</ScaleCrop>
  <Company/>
  <LinksUpToDate>false</LinksUpToDate>
  <CharactersWithSpaces>1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pala, Harsh G</dc:creator>
  <cp:keywords/>
  <dc:description/>
  <cp:lastModifiedBy>Uppala, Harsh G</cp:lastModifiedBy>
  <cp:revision>1</cp:revision>
  <dcterms:created xsi:type="dcterms:W3CDTF">2024-09-17T15:08:00Z</dcterms:created>
  <dcterms:modified xsi:type="dcterms:W3CDTF">2024-09-17T15:10:00Z</dcterms:modified>
</cp:coreProperties>
</file>